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270FA" w14:textId="77777777" w:rsidR="00CB419F" w:rsidRDefault="007B41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Assessment of the completeness of the </w:t>
      </w:r>
      <w:r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  <w:shd w:val="clear" w:color="auto" w:fill="FFFFFF"/>
        </w:rPr>
        <w:t>I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  <w:shd w:val="clear" w:color="auto" w:fill="FFFFFF"/>
        </w:rPr>
        <w:t>galbana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LG007 genome assembly by BUSC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1900" w:tblpY="11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79"/>
        <w:gridCol w:w="1559"/>
        <w:gridCol w:w="1701"/>
      </w:tblGrid>
      <w:tr w:rsidR="00CB419F" w:rsidRPr="00AF4DC9" w14:paraId="03B57ED0" w14:textId="77777777" w:rsidTr="00AF4DC9">
        <w:tc>
          <w:tcPr>
            <w:tcW w:w="467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29050395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40674006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540FF84D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cent (%)</w:t>
            </w:r>
          </w:p>
        </w:tc>
      </w:tr>
      <w:tr w:rsidR="00CB419F" w:rsidRPr="00AF4DC9" w14:paraId="1770BA46" w14:textId="77777777" w:rsidTr="00AF4DC9">
        <w:tc>
          <w:tcPr>
            <w:tcW w:w="467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4CEA70F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mplete BUSCOs (C)</w:t>
            </w:r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6EBDED0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1CFAEC7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.8</w:t>
            </w:r>
          </w:p>
        </w:tc>
      </w:tr>
      <w:tr w:rsidR="00CB419F" w:rsidRPr="00AF4DC9" w14:paraId="2BEA0696" w14:textId="77777777" w:rsidTr="00AF4DC9">
        <w:tc>
          <w:tcPr>
            <w:tcW w:w="4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5AA6C8D3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mplete and single-copy BUSCOs (S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B733CBD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EEE02B1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.8</w:t>
            </w:r>
          </w:p>
        </w:tc>
      </w:tr>
      <w:tr w:rsidR="00CB419F" w:rsidRPr="00AF4DC9" w14:paraId="1F7C8EDC" w14:textId="77777777" w:rsidTr="00AF4DC9">
        <w:tc>
          <w:tcPr>
            <w:tcW w:w="4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C0B6A81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mplete and duplicated BUSCOs (D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D01B1AD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50A1961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</w:t>
            </w:r>
          </w:p>
        </w:tc>
      </w:tr>
      <w:tr w:rsidR="00CB419F" w:rsidRPr="00AF4DC9" w14:paraId="380E7367" w14:textId="77777777" w:rsidTr="00AF4DC9">
        <w:tc>
          <w:tcPr>
            <w:tcW w:w="4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88141B3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ragmented BUSCOs (F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1C23735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2CCDB85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3</w:t>
            </w:r>
          </w:p>
        </w:tc>
      </w:tr>
      <w:tr w:rsidR="00CB419F" w:rsidRPr="00AF4DC9" w14:paraId="24F7B878" w14:textId="77777777" w:rsidTr="00AF4DC9">
        <w:tc>
          <w:tcPr>
            <w:tcW w:w="4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D6E1A73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ssing BUSCOs (M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3F97410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3E64BD3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.9</w:t>
            </w:r>
          </w:p>
        </w:tc>
      </w:tr>
      <w:tr w:rsidR="00CB419F" w14:paraId="4E4FBE5D" w14:textId="77777777" w:rsidTr="00AF4DC9">
        <w:tc>
          <w:tcPr>
            <w:tcW w:w="467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4E6C8CC3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otal BUSCO groups searched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35610562" w14:textId="77777777" w:rsidR="00CB419F" w:rsidRPr="00AF4DC9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661853B2" w14:textId="77777777" w:rsidR="00CB419F" w:rsidRDefault="007B4155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F4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</w:tr>
    </w:tbl>
    <w:p w14:paraId="6446C26F" w14:textId="77777777" w:rsidR="00CB419F" w:rsidRPr="00AF4DC9" w:rsidRDefault="007B4155">
      <w:pPr>
        <w:rPr>
          <w:rFonts w:ascii="Times New Roman" w:hAnsi="Times New Roman" w:cs="Times New Roman"/>
          <w:sz w:val="24"/>
          <w:szCs w:val="24"/>
        </w:rPr>
      </w:pPr>
      <w:r w:rsidRPr="00AF4DC9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F4DC9">
        <w:rPr>
          <w:rFonts w:ascii="Times New Roman" w:hAnsi="Times New Roman" w:cs="Times New Roman"/>
          <w:sz w:val="24"/>
          <w:szCs w:val="24"/>
        </w:rPr>
        <w:t>: BUSCO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F4DC9">
        <w:rPr>
          <w:rFonts w:ascii="Times New Roman" w:hAnsi="Times New Roman" w:cs="Times New Roman"/>
          <w:sz w:val="24"/>
          <w:szCs w:val="24"/>
        </w:rPr>
        <w:t>Benchmarking Universal Single-Copy Ortholog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6E2B114" w14:textId="77777777" w:rsidR="00CB419F" w:rsidRDefault="00CB419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B419F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3062ED" w14:textId="77777777" w:rsidR="007B4155" w:rsidRDefault="007B4155" w:rsidP="00AF4DC9">
      <w:r>
        <w:separator/>
      </w:r>
    </w:p>
  </w:endnote>
  <w:endnote w:type="continuationSeparator" w:id="0">
    <w:p w14:paraId="19859CC0" w14:textId="77777777" w:rsidR="007B4155" w:rsidRDefault="007B4155" w:rsidP="00AF4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ADC72A" w14:textId="77777777" w:rsidR="007B4155" w:rsidRDefault="007B4155" w:rsidP="00AF4DC9">
      <w:r>
        <w:separator/>
      </w:r>
    </w:p>
  </w:footnote>
  <w:footnote w:type="continuationSeparator" w:id="0">
    <w:p w14:paraId="0BB83323" w14:textId="77777777" w:rsidR="007B4155" w:rsidRDefault="007B4155" w:rsidP="00AF4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574CE2"/>
    <w:rsid w:val="0060381A"/>
    <w:rsid w:val="00736636"/>
    <w:rsid w:val="00760BBA"/>
    <w:rsid w:val="007B4155"/>
    <w:rsid w:val="007D2A35"/>
    <w:rsid w:val="00932B02"/>
    <w:rsid w:val="0096141D"/>
    <w:rsid w:val="0097477E"/>
    <w:rsid w:val="009C5647"/>
    <w:rsid w:val="00A860D2"/>
    <w:rsid w:val="00AD3E1E"/>
    <w:rsid w:val="00AF063B"/>
    <w:rsid w:val="00AF4DC9"/>
    <w:rsid w:val="00B309E3"/>
    <w:rsid w:val="00C21CDA"/>
    <w:rsid w:val="00CB419F"/>
    <w:rsid w:val="00CE609D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0D5121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788E1AF-815A-4B18-AFC2-12F9F388B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AF4DC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F4DC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F4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F4DC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F4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F4DC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Revision"/>
    <w:hidden/>
    <w:uiPriority w:val="99"/>
    <w:semiHidden/>
    <w:rsid w:val="00AF4DC9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